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Table 1S: Primers used in the study</w:t>
      </w:r>
      <w:r>
        <w:rPr/>
        <w:t xml:space="preserve">. </w:t>
      </w:r>
    </w:p>
    <w:tbl>
      <w:tblPr>
        <w:tblW w:w="10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4390"/>
        <w:gridCol w:w="1980"/>
        <w:gridCol w:w="960"/>
      </w:tblGrid>
      <w:tr>
        <w:trPr>
          <w:trHeight w:val="255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mplicon Size (bp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m (°C)</w:t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P Forward</w:t>
            </w:r>
          </w:p>
        </w:tc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TGGAGCTTCAGAAGCTCAACACCA-3’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P Reverse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ATCTCGTTGTCTGAGTACCAGTCC-3’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GLAP/OCN Forward</w:t>
            </w:r>
          </w:p>
        </w:tc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ATGAGAGCCCTCACACTCCTC-3’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GLAP/OCN Reverse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GCCGTAGAAGCGCCGATAGGC-3’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PL Forward</w:t>
            </w:r>
          </w:p>
        </w:tc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GAGATTTCTCTGTATGGCACC-3’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PL Reverse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CTGCAAATGAGACACTTTCTC-3’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PARγ2 Forward</w:t>
            </w:r>
          </w:p>
        </w:tc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GCTGTTATGGGTGAAACTCTG-3’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PARγ2 Reverse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ATAAGGTGGAGATGCAGGCTC-3’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X9 Forward</w:t>
            </w:r>
          </w:p>
        </w:tc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ATCTGAAGAAGGAGAGCGAG-3’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X9 Reverse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TCAGAAGTCTCCAGAGCTTG-3’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II Forward</w:t>
            </w:r>
          </w:p>
        </w:tc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CCGCGGTGAGCCATGATTCG-3’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7(A)/171(B)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2II Reverse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CAGGCCCAGGAGGTCCTTTGGG-3’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X Forward</w:t>
            </w:r>
          </w:p>
        </w:tc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GCCCAAGAGGTGCCCCTGGAATAC-3’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X Reverse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CCTGAGAAAGAGGAGTGGACATAC-3’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XI Forward</w:t>
            </w:r>
          </w:p>
        </w:tc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GGAAAGGACGAAGTTGGTCTGC-3’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XI Reverse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TTCTCCACGCTGATTGCTACCC-3’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6A1 Forwar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6A1 Reverse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'-TCAGAATAGTGATGTGTTCGACGTT-3'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'-AGCAACATGGATATGGTTCAGAAA-5'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6A2 Forwar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6A2 Reverse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'-GACTGTGAGAAGCGCTGTGG-3'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'-TCTGTTTGGCAGGGAAGGTC-5'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7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6A3 Forwar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6A3 Reverse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'-GCAGTGCCATTGAATACACC-3'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'-CCAGGACCACGAAGAAGTAG-5'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</w:tr>
      <w:tr>
        <w:trPr>
          <w:trHeight w:val="225" w:hRule="atLeast"/>
        </w:trPr>
        <w:tc>
          <w:tcPr>
            <w:tcW w:w="30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AN/AGN Forward</w:t>
            </w:r>
          </w:p>
        </w:tc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TGAGGAGGGCTGGAACAAGTACC-3’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AN/AGN Reverse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GGAGGTGGTAATTGCAGGGAACA-3’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PDH Forward</w:t>
            </w:r>
          </w:p>
        </w:tc>
        <w:tc>
          <w:tcPr>
            <w:tcW w:w="4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'-AACGTGTCAGTGGTGGACCT-3'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30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PDH Reverse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'-TGCTGTAGCCAAATTCGTTG-3'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8:24:00Z</dcterms:created>
  <dc:creator>Olga Igoucheva</dc:creator>
  <dc:description/>
  <dc:language>en-US</dc:language>
  <cp:lastModifiedBy>Olga Igoucheva</cp:lastModifiedBy>
  <dcterms:modified xsi:type="dcterms:W3CDTF">2013-04-09T18:24:00Z</dcterms:modified>
  <cp:revision>2</cp:revision>
  <dc:subject/>
  <dc:title/>
</cp:coreProperties>
</file>